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1BC83" w14:textId="1AC3DE0C" w:rsidR="00952643" w:rsidRDefault="00952643" w:rsidP="000F4AEF">
      <w:pPr>
        <w:spacing w:line="360" w:lineRule="auto"/>
        <w:rPr>
          <w:rFonts w:ascii="Arial" w:hAnsi="Arial" w:cs="Arial"/>
          <w:b/>
          <w:bCs/>
          <w:color w:val="333333"/>
          <w:szCs w:val="21"/>
          <w:shd w:val="clear" w:color="auto" w:fill="FFFFFF"/>
        </w:rPr>
      </w:pPr>
      <w:r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Supplement</w:t>
      </w:r>
      <w:r w:rsidR="00444BC8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al</w:t>
      </w:r>
      <w:r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 xml:space="preserve"> tables</w:t>
      </w:r>
    </w:p>
    <w:p w14:paraId="68606121" w14:textId="17A4E8A2" w:rsidR="00F820D9" w:rsidRPr="00A0371A" w:rsidRDefault="00F820D9" w:rsidP="00A0371A">
      <w:pPr>
        <w:spacing w:line="360" w:lineRule="auto"/>
        <w:rPr>
          <w:rFonts w:ascii="Arial" w:hAnsi="Arial" w:cs="Arial"/>
          <w:b/>
          <w:bCs/>
          <w:color w:val="333333"/>
          <w:szCs w:val="21"/>
          <w:shd w:val="clear" w:color="auto" w:fill="FFFFFF"/>
        </w:rPr>
      </w:pPr>
      <w:r w:rsidRPr="00A0371A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Supplementa</w:t>
      </w:r>
      <w:r w:rsidR="00444BC8" w:rsidRPr="00A0371A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l</w:t>
      </w:r>
      <w:r w:rsidRPr="00A0371A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 xml:space="preserve"> table 1. Correlation of characteristics with the GPR and INR of 530 ICC patients treated with surgical resection in the derivation cohort.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410"/>
        <w:gridCol w:w="1134"/>
        <w:gridCol w:w="1091"/>
        <w:gridCol w:w="894"/>
        <w:gridCol w:w="1097"/>
        <w:gridCol w:w="1002"/>
        <w:gridCol w:w="877"/>
      </w:tblGrid>
      <w:tr w:rsidR="00F820D9" w:rsidRPr="00F820D9" w14:paraId="060461C1" w14:textId="77777777" w:rsidTr="00883869">
        <w:trPr>
          <w:trHeight w:val="290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42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AF7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PR</w:t>
            </w:r>
          </w:p>
        </w:tc>
        <w:tc>
          <w:tcPr>
            <w:tcW w:w="2976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F96B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INR</w:t>
            </w:r>
          </w:p>
        </w:tc>
      </w:tr>
      <w:tr w:rsidR="00F820D9" w:rsidRPr="00F820D9" w14:paraId="7B5E4B15" w14:textId="77777777" w:rsidTr="00883869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6E18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715F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7(n=354)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38737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≥0.7(n=176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7300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A98D3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1.1(n=457)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ABA84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≥1.1(n=73)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21D6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F820D9" w:rsidRPr="00F820D9" w14:paraId="7CEE04A1" w14:textId="77777777" w:rsidTr="00883869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6906" w14:textId="0F81C3EC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e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109E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.6±10.7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02EF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.6±10.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70E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2A5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.6±10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848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.8±11.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F13F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4</w:t>
            </w:r>
          </w:p>
        </w:tc>
      </w:tr>
      <w:tr w:rsidR="00F820D9" w:rsidRPr="00F820D9" w14:paraId="7B88D18A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49823" w14:textId="172077D1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ender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5619" w14:textId="77777777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DFAF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E3E46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ED61" w14:textId="77777777" w:rsidR="00F820D9" w:rsidRPr="00F820D9" w:rsidRDefault="00F820D9" w:rsidP="0088386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75EF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278B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F820D9" w:rsidRPr="00F820D9" w14:paraId="231A7920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975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AAEB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7 (44.4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D4EE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9 (56.2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AD51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9C3D5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9 (45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A03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 (64.4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3B2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F820D9" w:rsidRPr="00F820D9" w14:paraId="2FC4D8EE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5835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60D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7 (55.6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DF17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7 (43.8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694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55D5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8 (54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9714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 (35.6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DE2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820D9" w:rsidRPr="00F820D9" w14:paraId="35B8117D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F1D0" w14:textId="6B30BAF7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rrhosis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79C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2 (26.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95A4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 (31.8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74B7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5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7CE7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1 (24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7D6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 (50.7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2624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820D9" w:rsidRPr="00F820D9" w14:paraId="535373B2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BD27" w14:textId="4F3F9C24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scites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BB7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0 (8.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30B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11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78CE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84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43A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 (8.8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A50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 (13.7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3A4BC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79</w:t>
            </w:r>
          </w:p>
        </w:tc>
      </w:tr>
      <w:tr w:rsidR="00F820D9" w:rsidRPr="00F820D9" w14:paraId="60AEBE26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A64BB" w14:textId="3C77C4A2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ultiple tumors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7377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4 (29.4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DE4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 (30.1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A5FB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8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486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4 (29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766E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 (31.5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319B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04</w:t>
            </w:r>
          </w:p>
        </w:tc>
      </w:tr>
      <w:tr w:rsidR="00F820D9" w:rsidRPr="00F820D9" w14:paraId="0CE56256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9FE2" w14:textId="39778225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umor size (cm)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600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8±2.6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4FA7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2±3.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0825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5718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8±2.6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9EFC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.5±3.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EEB5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 w:rsidR="00F820D9" w:rsidRPr="00F820D9" w14:paraId="7C1B50CD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22C8" w14:textId="043FD713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epatolithiasis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2C9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 (15.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BB5AE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 (18.8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A97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4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3A24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6 (16.6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92C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 (16.4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AD7C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67</w:t>
            </w:r>
          </w:p>
        </w:tc>
      </w:tr>
      <w:tr w:rsidR="00F820D9" w:rsidRPr="00F820D9" w14:paraId="5F288534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B1E6" w14:textId="1CC3642D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crovascular invas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08DE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 (9.3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0F6D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11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7B3B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6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4EF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 (10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2CF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 (9.6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451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</w:t>
            </w:r>
          </w:p>
        </w:tc>
      </w:tr>
      <w:tr w:rsidR="00F820D9" w:rsidRPr="00F820D9" w14:paraId="1B38E8EA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13C7" w14:textId="46F7F90C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crovascular invas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84BE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7 (18.9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69DB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 (31.8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C19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845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 (22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949C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27.4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F57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61</w:t>
            </w:r>
          </w:p>
        </w:tc>
      </w:tr>
      <w:tr w:rsidR="00F820D9" w:rsidRPr="00F820D9" w14:paraId="604669E9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0BF5" w14:textId="2F38FDB3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ymph node metastasis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A3A1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8 (22.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9011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1 (29.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087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EA3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6 (23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0FB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 (31.5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768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4</w:t>
            </w:r>
          </w:p>
        </w:tc>
      </w:tr>
      <w:tr w:rsidR="00F820D9" w:rsidRPr="00F820D9" w14:paraId="727CEA12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0642" w14:textId="4442C75B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iliary invas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EDA1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 (5.9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0413F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2 (18.2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F8E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EA1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 (10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4551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 (4.1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19F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71</w:t>
            </w:r>
          </w:p>
        </w:tc>
      </w:tr>
      <w:tr w:rsidR="00F820D9" w:rsidRPr="00F820D9" w14:paraId="52F95E84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A53B" w14:textId="4255BFCB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rineural invas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BA97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4 (12.4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1CB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 (18.8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597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EA2C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1 (15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8B0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 (8.2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4F4F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99</w:t>
            </w:r>
          </w:p>
        </w:tc>
      </w:tr>
      <w:tr w:rsidR="00F820D9" w:rsidRPr="00F820D9" w14:paraId="7988A9C1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DF78" w14:textId="4A865321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ver capsule invas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DF8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4 (66.1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FFB5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1 (51.7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BAA4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F10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8 (63.0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1965F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 (50.7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ABE1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4</w:t>
            </w:r>
          </w:p>
        </w:tc>
      </w:tr>
      <w:tr w:rsidR="00F820D9" w:rsidRPr="00F820D9" w14:paraId="5381C20E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5B36" w14:textId="3146F7E5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or tumor differentiat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D11B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6 (69.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ABE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0 (70.1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DED7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0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A5B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7 (69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91004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9 (73.1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2074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11</w:t>
            </w:r>
          </w:p>
        </w:tc>
      </w:tr>
      <w:tr w:rsidR="00F820D9" w:rsidRPr="00F820D9" w14:paraId="76092F19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E6A9A" w14:textId="57D3E787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19-9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C75C7" w14:textId="77777777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3959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CDF2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482BF" w14:textId="77777777" w:rsidR="00F820D9" w:rsidRPr="00F820D9" w:rsidRDefault="00F820D9" w:rsidP="0088386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BE51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F6AE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F820D9" w:rsidRPr="00F820D9" w14:paraId="2774DD2B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D3A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≥22U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3C9F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3 (31.7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DF1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5 (22.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96C9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6D024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3 (29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CA45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 (22.4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BA70F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32</w:t>
            </w:r>
          </w:p>
        </w:tc>
      </w:tr>
      <w:tr w:rsidR="00F820D9" w:rsidRPr="00F820D9" w14:paraId="61FD3022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71B1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22U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808B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2 (68.3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4E41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4 (78.0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F3E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A81B1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4 (70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338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2 (77.6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704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820D9" w:rsidRPr="00F820D9" w14:paraId="6E76B6D0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736D" w14:textId="215538E9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BsAg (positive)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E5B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3 (32.0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F53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 (22.9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47D3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9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AE9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9 (26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CF4D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 (46.6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128F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F820D9" w:rsidRPr="00F820D9" w14:paraId="408A5D80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0329C" w14:textId="6DFE334E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CV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27DF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(0.6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B4B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 (0.6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D18E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96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30F1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 (0.2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1C1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 (2.7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128C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8</w:t>
            </w:r>
          </w:p>
        </w:tc>
      </w:tr>
      <w:tr w:rsidR="00F820D9" w:rsidRPr="00F820D9" w14:paraId="5BB04E6F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CCC5" w14:textId="32CCB700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 score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9702A" w14:textId="77777777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0E9D9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2DEF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E64C" w14:textId="77777777" w:rsidR="00F820D9" w:rsidRPr="00F820D9" w:rsidRDefault="00F820D9" w:rsidP="0088386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9521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ECA37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F820D9" w:rsidRPr="00F820D9" w14:paraId="2CB6D48E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E9D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BE1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3 (88.4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474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8 (78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267E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A197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8 (87.1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F45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 (72.6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DF2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F820D9" w:rsidRPr="00F820D9" w14:paraId="02F0B963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508F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5496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1 (11.6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E3A2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8 (21.6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9D16B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DB3F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 (12.9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F6E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27.4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B3EF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820D9" w:rsidRPr="00F820D9" w14:paraId="576EA1CA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AB1B" w14:textId="6596F144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NM stage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2818" w14:textId="77777777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DFCF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9DFCB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2F30" w14:textId="77777777" w:rsidR="00F820D9" w:rsidRPr="00F820D9" w:rsidRDefault="00F820D9" w:rsidP="0088386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0001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0FB7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F820D9" w:rsidRPr="00F820D9" w14:paraId="509AA47A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1B91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B69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5 (29.7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A8A8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8 (38.6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6EC7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AD4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5 (31.7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10C1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 (38.4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9547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62</w:t>
            </w:r>
          </w:p>
        </w:tc>
      </w:tr>
      <w:tr w:rsidR="00F820D9" w:rsidRPr="00F820D9" w14:paraId="1ADC022A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B48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D76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9 (70.3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BE7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8 (61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EDF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50335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2 (68.3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8B4C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5 (61.6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89A3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820D9" w:rsidRPr="00F820D9" w14:paraId="4F91ABEA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D7D5" w14:textId="658B4632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CLC stage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C04C" w14:textId="77777777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0D1C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BB6D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E651" w14:textId="77777777" w:rsidR="00F820D9" w:rsidRPr="00F820D9" w:rsidRDefault="00F820D9" w:rsidP="00883869">
            <w:pPr>
              <w:widowControl/>
              <w:jc w:val="left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E813A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52B5" w14:textId="77777777" w:rsidR="00F820D9" w:rsidRPr="00F820D9" w:rsidRDefault="00F820D9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F820D9" w:rsidRPr="00F820D9" w14:paraId="4AEB5EE7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D18C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A1C5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6 (52.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9CD80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2 (46.6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D4D31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97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124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1 (50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714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 (50.7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AD2C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83</w:t>
            </w:r>
          </w:p>
        </w:tc>
      </w:tr>
      <w:tr w:rsidR="00F820D9" w:rsidRPr="00F820D9" w14:paraId="014F40BA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4AFAA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EE3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68 (47.5%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8011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4 (53.4%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8C0D9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3945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6 (49.5%)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0F06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 (49.3%)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34D8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F820D9" w:rsidRPr="00F820D9" w14:paraId="753818F1" w14:textId="77777777" w:rsidTr="00883869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2D584" w14:textId="0D9D8207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erall survival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nth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20C4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.8±21.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3CF26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.1±21.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EDDBD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D7C18" w14:textId="77777777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.4 ± 21.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75CA" w14:textId="77777777" w:rsidR="00F820D9" w:rsidRPr="00F820D9" w:rsidRDefault="00F820D9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.3 ± 19.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9B4C2" w14:textId="77777777" w:rsidR="00F820D9" w:rsidRPr="00F820D9" w:rsidRDefault="00F820D9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F820D9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48</w:t>
            </w:r>
          </w:p>
        </w:tc>
      </w:tr>
    </w:tbl>
    <w:p w14:paraId="0EFBE1D9" w14:textId="77777777" w:rsidR="00A72B65" w:rsidRDefault="00A72B65" w:rsidP="000F4AEF">
      <w:pPr>
        <w:spacing w:line="360" w:lineRule="auto"/>
        <w:rPr>
          <w:rFonts w:ascii="Arial" w:hAnsi="Arial" w:cs="Arial"/>
          <w:color w:val="333333"/>
          <w:sz w:val="16"/>
          <w:szCs w:val="16"/>
          <w:shd w:val="clear" w:color="auto" w:fill="FFFFFF"/>
        </w:rPr>
      </w:pPr>
      <w:r w:rsidRPr="003C0A9C">
        <w:rPr>
          <w:rFonts w:ascii="Arial" w:hAnsi="Arial" w:cs="Arial" w:hint="eastAsia"/>
          <w:color w:val="333333"/>
          <w:sz w:val="16"/>
          <w:szCs w:val="16"/>
          <w:shd w:val="clear" w:color="auto" w:fill="FFFFFF"/>
        </w:rPr>
        <w:t>A</w:t>
      </w:r>
      <w:r w:rsidRPr="003C0A9C"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bbreviations: </w:t>
      </w:r>
      <w:r w:rsidRPr="008F117A">
        <w:rPr>
          <w:rFonts w:ascii="Arial" w:hAnsi="Arial" w:cs="Arial"/>
          <w:color w:val="333333"/>
          <w:sz w:val="16"/>
          <w:szCs w:val="16"/>
          <w:shd w:val="clear" w:color="auto" w:fill="FFFFFF"/>
        </w:rPr>
        <w:t>CA19-9, cancer antigen 19-9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; </w:t>
      </w:r>
      <w:r w:rsidRPr="008F117A">
        <w:rPr>
          <w:rFonts w:ascii="Arial" w:hAnsi="Arial" w:cs="Arial"/>
          <w:color w:val="333333"/>
          <w:sz w:val="16"/>
          <w:szCs w:val="16"/>
          <w:shd w:val="clear" w:color="auto" w:fill="FFFFFF"/>
        </w:rPr>
        <w:t>HBsAg, hepatitis B surface antigen;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 HCV, hepatitis C virus; BCLC stage, </w:t>
      </w:r>
      <w:r w:rsidRPr="008F117A">
        <w:rPr>
          <w:rFonts w:ascii="Arial" w:hAnsi="Arial" w:cs="Arial"/>
          <w:color w:val="333333"/>
          <w:sz w:val="16"/>
          <w:szCs w:val="16"/>
          <w:shd w:val="clear" w:color="auto" w:fill="FFFFFF"/>
        </w:rPr>
        <w:t>Barcelona Clinic Liver Cancer stage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; INR, </w:t>
      </w:r>
      <w:r w:rsidRPr="008F117A">
        <w:rPr>
          <w:rFonts w:ascii="Arial" w:hAnsi="Arial" w:cs="Arial"/>
          <w:color w:val="333333"/>
          <w:sz w:val="16"/>
          <w:szCs w:val="16"/>
          <w:shd w:val="clear" w:color="auto" w:fill="FFFFFF"/>
        </w:rPr>
        <w:t>international normalized ratio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>; GPR,</w:t>
      </w:r>
      <w:r>
        <w:rPr>
          <w:rFonts w:ascii="Arial" w:hAnsi="Arial" w:cs="Arial"/>
        </w:rPr>
        <w:t xml:space="preserve"> </w:t>
      </w:r>
      <w:r w:rsidRPr="008F117A">
        <w:rPr>
          <w:rFonts w:ascii="Arial" w:hAnsi="Arial" w:cs="Arial"/>
          <w:color w:val="333333"/>
          <w:sz w:val="16"/>
          <w:szCs w:val="16"/>
          <w:shd w:val="clear" w:color="auto" w:fill="FFFFFF"/>
        </w:rPr>
        <w:t>gamma-glutamyl transpeptidase to platelet ratio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>.</w:t>
      </w:r>
    </w:p>
    <w:p w14:paraId="0F93A9FE" w14:textId="63E97066" w:rsidR="00A72B65" w:rsidRPr="00A0371A" w:rsidRDefault="00A72B65" w:rsidP="000F4AEF">
      <w:pPr>
        <w:spacing w:line="360" w:lineRule="auto"/>
        <w:jc w:val="left"/>
        <w:rPr>
          <w:rFonts w:ascii="Arial" w:hAnsi="Arial" w:cs="Arial"/>
          <w:b/>
          <w:bCs/>
          <w:szCs w:val="21"/>
        </w:rPr>
      </w:pPr>
      <w:r w:rsidRPr="00A0371A">
        <w:rPr>
          <w:rFonts w:ascii="Arial" w:hAnsi="Arial" w:cs="Arial"/>
          <w:b/>
          <w:bCs/>
          <w:szCs w:val="21"/>
        </w:rPr>
        <w:lastRenderedPageBreak/>
        <w:t>Supplementa</w:t>
      </w:r>
      <w:r w:rsidR="00AF18F3" w:rsidRPr="00A0371A">
        <w:rPr>
          <w:rFonts w:ascii="Arial" w:hAnsi="Arial" w:cs="Arial"/>
          <w:b/>
          <w:bCs/>
          <w:szCs w:val="21"/>
        </w:rPr>
        <w:t>l</w:t>
      </w:r>
      <w:r w:rsidRPr="00A0371A">
        <w:rPr>
          <w:rFonts w:ascii="Arial" w:hAnsi="Arial" w:cs="Arial"/>
          <w:b/>
          <w:bCs/>
          <w:szCs w:val="21"/>
        </w:rPr>
        <w:t xml:space="preserve"> table 2. </w:t>
      </w:r>
      <w:r w:rsidRPr="00A0371A">
        <w:rPr>
          <w:rFonts w:ascii="Arial" w:eastAsia="等线" w:hAnsi="Arial" w:cs="Arial"/>
          <w:b/>
          <w:bCs/>
          <w:color w:val="000000"/>
          <w:kern w:val="0"/>
          <w:szCs w:val="21"/>
        </w:rPr>
        <w:t>Correlation of characteristics with the GPR and INR of 530 ICC patients treated with surgical resection in the derivation cohort.</w:t>
      </w:r>
    </w:p>
    <w:tbl>
      <w:tblPr>
        <w:tblW w:w="8647" w:type="dxa"/>
        <w:jc w:val="center"/>
        <w:tblLook w:val="04A0" w:firstRow="1" w:lastRow="0" w:firstColumn="1" w:lastColumn="0" w:noHBand="0" w:noVBand="1"/>
      </w:tblPr>
      <w:tblGrid>
        <w:gridCol w:w="2410"/>
        <w:gridCol w:w="1134"/>
        <w:gridCol w:w="1134"/>
        <w:gridCol w:w="851"/>
        <w:gridCol w:w="1134"/>
        <w:gridCol w:w="1134"/>
        <w:gridCol w:w="850"/>
      </w:tblGrid>
      <w:tr w:rsidR="00A72B65" w:rsidRPr="00A72B65" w14:paraId="293EF734" w14:textId="77777777" w:rsidTr="00883869">
        <w:trPr>
          <w:trHeight w:val="290"/>
          <w:jc w:val="center"/>
        </w:trPr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3A6F" w14:textId="77777777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3119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80E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GPR</w:t>
            </w: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E9D3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INR</w:t>
            </w:r>
          </w:p>
        </w:tc>
      </w:tr>
      <w:tr w:rsidR="00A72B65" w:rsidRPr="00A72B65" w14:paraId="11CA73CB" w14:textId="77777777" w:rsidTr="00883869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E5E87" w14:textId="77777777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D5CA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0.7(n=5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9279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≥0.7(n=6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0EEC0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4113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&lt;1.1(n=8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65B08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≥1.1(n=4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FDC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b/>
                <w:bCs/>
                <w:color w:val="000000"/>
                <w:kern w:val="0"/>
                <w:sz w:val="16"/>
                <w:szCs w:val="16"/>
              </w:rPr>
              <w:t>P value</w:t>
            </w:r>
          </w:p>
        </w:tc>
      </w:tr>
      <w:tr w:rsidR="00A72B65" w:rsidRPr="00A72B65" w14:paraId="299DCAC6" w14:textId="77777777" w:rsidTr="00883869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E493" w14:textId="15215BE1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ge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,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5AD3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.3 ± 1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4B0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.1 ± 1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5E42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6B01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.6 ± 1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33D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.4 ± 11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506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4</w:t>
            </w:r>
          </w:p>
        </w:tc>
      </w:tr>
      <w:tr w:rsidR="00A72B65" w:rsidRPr="00A72B65" w14:paraId="110586B8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E6B9" w14:textId="7D4A0998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Gender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040D" w14:textId="77777777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02D15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E479D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025D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D89B1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3852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72B65" w:rsidRPr="00A72B65" w14:paraId="2F080AB0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0E0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CB31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 (3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CBC1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886C0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5335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 (5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01F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 (5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FB8F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53</w:t>
            </w:r>
          </w:p>
        </w:tc>
      </w:tr>
      <w:tr w:rsidR="00A72B65" w:rsidRPr="00A72B65" w14:paraId="38248C80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E0DF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AA2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 (6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27AF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54C47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0241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3 (4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55E0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 (44.2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392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72B65" w:rsidRPr="00A72B65" w14:paraId="7F1ED896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EED4" w14:textId="0577DC78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irrhosis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1D2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 (1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F907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 (14.7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456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562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 (1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74D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 (18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C91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6</w:t>
            </w:r>
          </w:p>
        </w:tc>
      </w:tr>
      <w:tr w:rsidR="00A72B65" w:rsidRPr="00A72B65" w14:paraId="2FCED1B4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7F325" w14:textId="6E388469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Ascites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A7A2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 (4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DFD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 (5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6542F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86C6F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 (45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C49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 (55.8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71F7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53</w:t>
            </w:r>
          </w:p>
        </w:tc>
      </w:tr>
      <w:tr w:rsidR="00A72B65" w:rsidRPr="00A72B65" w14:paraId="54EE6915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A615" w14:textId="741BA7FB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ultiple tumors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3363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 (2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4AE5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4 (35.3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1BDF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26017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 (2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D0947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 (3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C81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16</w:t>
            </w:r>
          </w:p>
        </w:tc>
      </w:tr>
      <w:tr w:rsidR="00A72B65" w:rsidRPr="00A72B65" w14:paraId="0735DC7C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2A16" w14:textId="0A61B835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umor size (cm)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57791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1±3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8CCE5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7±2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9312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7558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4±2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721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.9±3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638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82</w:t>
            </w:r>
          </w:p>
        </w:tc>
      </w:tr>
      <w:tr w:rsidR="00A72B65" w:rsidRPr="00A72B65" w14:paraId="2A42FAB7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846BB" w14:textId="13CBB80B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epatolithiasis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E4AE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 (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3B84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 (26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137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88C3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 (1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7F53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 (2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6ED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8</w:t>
            </w:r>
          </w:p>
        </w:tc>
      </w:tr>
      <w:tr w:rsidR="00A72B65" w:rsidRPr="00A72B65" w14:paraId="21245496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FD91" w14:textId="4A1D4337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icrovascular invas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A1A2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 (2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844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 (25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ECD1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D0E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 (1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6352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 (32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111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85</w:t>
            </w:r>
          </w:p>
        </w:tc>
      </w:tr>
      <w:tr w:rsidR="00A72B65" w:rsidRPr="00A72B65" w14:paraId="559229D6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DCA40" w14:textId="5C7976E8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acrovascular invas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9ED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 (3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652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 (11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8F724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F5B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4 (1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854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1 (25.6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1B83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49</w:t>
            </w:r>
          </w:p>
        </w:tc>
      </w:tr>
      <w:tr w:rsidR="00A72B65" w:rsidRPr="00A72B65" w14:paraId="7A3BE98C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BC7E3" w14:textId="60FF63E5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ymph node metastasis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044C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 (10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578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 (42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5EF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F48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 (2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29C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 (41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4E1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 w:rsidR="00A72B65" w:rsidRPr="00A72B65" w14:paraId="1A2F5A18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8995" w14:textId="0E5F10DF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iliary invas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FE5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7 (4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D21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 (52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48F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5944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 (5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5340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 (53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BE61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712</w:t>
            </w:r>
          </w:p>
        </w:tc>
      </w:tr>
      <w:tr w:rsidR="00A72B65" w:rsidRPr="00A72B65" w14:paraId="2E720638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0FCE" w14:textId="3E3D5B40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erineural invas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1773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8 (1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F4070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 (30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7E23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A73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7 (2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6C7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 (2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9F2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07</w:t>
            </w:r>
          </w:p>
        </w:tc>
      </w:tr>
      <w:tr w:rsidR="00A72B65" w:rsidRPr="00A72B65" w14:paraId="3914AEE0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64C3" w14:textId="77777777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Liver capsule inva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858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5 (4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3D9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0 (58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0C72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408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2 (5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C0C8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 (53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5798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917</w:t>
            </w:r>
          </w:p>
        </w:tc>
      </w:tr>
      <w:tr w:rsidR="00A72B65" w:rsidRPr="00A72B65" w14:paraId="189E4A87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597FF" w14:textId="55CECA3C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Poor tumor differentiation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(%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4FC8F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 (6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9DB82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3 (77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6D0B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9337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6 (7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6736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 (79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7239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279</w:t>
            </w:r>
          </w:p>
        </w:tc>
      </w:tr>
      <w:tr w:rsidR="00A72B65" w:rsidRPr="00A72B65" w14:paraId="5ADB448E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E6B3" w14:textId="7151AA50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A19-9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829B5" w14:textId="77777777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E5F0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F237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1381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0871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A2F4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72B65" w:rsidRPr="00A72B65" w14:paraId="66795AF2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D43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≥22U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78A5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 (3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2FA35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 (13.2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8B8F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D1A8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 (28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D24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 (16.3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BD9F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125</w:t>
            </w:r>
          </w:p>
        </w:tc>
      </w:tr>
      <w:tr w:rsidR="00A72B65" w:rsidRPr="00A72B65" w14:paraId="18903A7E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2DC1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22U/m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3B71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4 (6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685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9 (86.8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C3F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21F7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7 (7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ED9E5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 (83.7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A05E1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72B65" w:rsidRPr="00A72B65" w14:paraId="0C21EB7B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BEA0" w14:textId="4292E2DD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BsAg (positive)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EB93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0 (18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32C2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 (17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FED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AE8D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3 (1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F678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 (20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3C6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23</w:t>
            </w:r>
          </w:p>
        </w:tc>
      </w:tr>
      <w:tr w:rsidR="00A72B65" w:rsidRPr="00A72B65" w14:paraId="76D60A4A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384E9" w14:textId="21E1C5E0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HCV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8D1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 (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E99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739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4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307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 (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1F2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CD2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A72B65" w:rsidRPr="00A72B65" w14:paraId="47A5DE64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BC03" w14:textId="216C0875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Child score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6DC5" w14:textId="77777777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FEA0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14B7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B374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5676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74F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72B65" w:rsidRPr="00A72B65" w14:paraId="10A8E203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811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06C1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6 (8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7166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7 (69.1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EDE5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6108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3 (91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26AF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46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DB295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A72B65" w:rsidRPr="00A72B65" w14:paraId="3F987081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34570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A3F1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9 (16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2E9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1 (30.9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239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D0B22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7 (8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1408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3 (53.5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5A5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72B65" w:rsidRPr="00A72B65" w14:paraId="096D0733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E7D8" w14:textId="6D41FC78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TNM stage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(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2149" w14:textId="77777777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C2DC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6DDA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2ED1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FF3F9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6E72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72B65" w:rsidRPr="00A72B65" w14:paraId="6BF72C75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9E5B4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EA62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6 (6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69B8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0 (73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5B9E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52C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8 (7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4190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8 (65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090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395</w:t>
            </w:r>
          </w:p>
        </w:tc>
      </w:tr>
      <w:tr w:rsidR="00A72B65" w:rsidRPr="00A72B65" w14:paraId="7BA9518F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848F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III-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725C3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9 (34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06C13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 (26.5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049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11AEF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2 (2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0E20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5 (34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D085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72B65" w:rsidRPr="00A72B65" w14:paraId="2D5BC7E3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396" w14:textId="77777777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CLC st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E60E" w14:textId="77777777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6247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2AAA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92BF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A52B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3F28" w14:textId="77777777" w:rsidR="00A72B65" w:rsidRPr="00A72B65" w:rsidRDefault="00A72B65" w:rsidP="00883869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A72B65" w:rsidRPr="00A72B65" w14:paraId="68DD4F03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07B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-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5A0F2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7 (67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421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48 (70.6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9F48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8410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4 (6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6435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1 (72.1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0B9D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0.599</w:t>
            </w:r>
          </w:p>
        </w:tc>
      </w:tr>
      <w:tr w:rsidR="00A72B65" w:rsidRPr="00A72B65" w14:paraId="3C0177EF" w14:textId="77777777" w:rsidTr="00883869">
        <w:trPr>
          <w:trHeight w:val="280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232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B-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A225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8 (32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9D5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 (29.4%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56A8C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56994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6 (32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421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12 (27.9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0303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A72B65" w:rsidRPr="00A72B65" w14:paraId="65FC72F8" w14:textId="77777777" w:rsidTr="00883869">
        <w:trPr>
          <w:trHeight w:val="290"/>
          <w:jc w:val="center"/>
        </w:trPr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2F0C1" w14:textId="4C26A454" w:rsidR="00A72B65" w:rsidRPr="00A72B65" w:rsidRDefault="00A72B65" w:rsidP="00883869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Overall survival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onth,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mean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S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AE94A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55.8 ± 27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4992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0.4 ± 2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4E5EE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5B719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39.6 ± 3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E198B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>29.8 ± 27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66ACB6" w14:textId="77777777" w:rsidR="00A72B65" w:rsidRPr="00A72B65" w:rsidRDefault="00A72B65" w:rsidP="00883869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</w:pPr>
            <w:r w:rsidRPr="00A72B65">
              <w:rPr>
                <w:rFonts w:ascii="Arial" w:eastAsia="等线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</w:tbl>
    <w:p w14:paraId="5EFDBF06" w14:textId="0DA75123" w:rsidR="00952643" w:rsidRPr="000F4AEF" w:rsidRDefault="000F4AEF" w:rsidP="000F4AEF">
      <w:pPr>
        <w:spacing w:line="360" w:lineRule="auto"/>
        <w:rPr>
          <w:rFonts w:ascii="Arial" w:hAnsi="Arial" w:cs="Arial" w:hint="eastAsia"/>
          <w:color w:val="333333"/>
          <w:sz w:val="16"/>
          <w:szCs w:val="16"/>
          <w:shd w:val="clear" w:color="auto" w:fill="FFFFFF"/>
        </w:rPr>
      </w:pPr>
      <w:r w:rsidRPr="003C0A9C">
        <w:rPr>
          <w:rFonts w:ascii="Arial" w:hAnsi="Arial" w:cs="Arial" w:hint="eastAsia"/>
          <w:color w:val="333333"/>
          <w:sz w:val="16"/>
          <w:szCs w:val="16"/>
          <w:shd w:val="clear" w:color="auto" w:fill="FFFFFF"/>
        </w:rPr>
        <w:t>A</w:t>
      </w:r>
      <w:r w:rsidRPr="003C0A9C"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bbreviations: </w:t>
      </w:r>
      <w:r w:rsidRPr="008F117A">
        <w:rPr>
          <w:rFonts w:ascii="Arial" w:hAnsi="Arial" w:cs="Arial"/>
          <w:color w:val="333333"/>
          <w:sz w:val="16"/>
          <w:szCs w:val="16"/>
          <w:shd w:val="clear" w:color="auto" w:fill="FFFFFF"/>
        </w:rPr>
        <w:t>CA19-9, cancer antigen 19-9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; </w:t>
      </w:r>
      <w:r w:rsidRPr="008F117A">
        <w:rPr>
          <w:rFonts w:ascii="Arial" w:hAnsi="Arial" w:cs="Arial"/>
          <w:color w:val="333333"/>
          <w:sz w:val="16"/>
          <w:szCs w:val="16"/>
          <w:shd w:val="clear" w:color="auto" w:fill="FFFFFF"/>
        </w:rPr>
        <w:t>HBsAg, hepatitis B surface antigen;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 HCV, hepatitis C virus; BCLC stage, </w:t>
      </w:r>
      <w:r w:rsidRPr="008F117A">
        <w:rPr>
          <w:rFonts w:ascii="Arial" w:hAnsi="Arial" w:cs="Arial"/>
          <w:color w:val="333333"/>
          <w:sz w:val="16"/>
          <w:szCs w:val="16"/>
          <w:shd w:val="clear" w:color="auto" w:fill="FFFFFF"/>
        </w:rPr>
        <w:t>Barcelona Clinic Liver Cancer stage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 xml:space="preserve">; INR, </w:t>
      </w:r>
      <w:r w:rsidRPr="008F117A">
        <w:rPr>
          <w:rFonts w:ascii="Arial" w:hAnsi="Arial" w:cs="Arial"/>
          <w:color w:val="333333"/>
          <w:sz w:val="16"/>
          <w:szCs w:val="16"/>
          <w:shd w:val="clear" w:color="auto" w:fill="FFFFFF"/>
        </w:rPr>
        <w:t>international normalized ratio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>; GPR,</w:t>
      </w:r>
      <w:r>
        <w:rPr>
          <w:rFonts w:ascii="Arial" w:hAnsi="Arial" w:cs="Arial"/>
        </w:rPr>
        <w:t xml:space="preserve"> </w:t>
      </w:r>
      <w:r w:rsidRPr="008F117A">
        <w:rPr>
          <w:rFonts w:ascii="Arial" w:hAnsi="Arial" w:cs="Arial"/>
          <w:color w:val="333333"/>
          <w:sz w:val="16"/>
          <w:szCs w:val="16"/>
          <w:shd w:val="clear" w:color="auto" w:fill="FFFFFF"/>
        </w:rPr>
        <w:t>gamma-glutamyl transpeptidase to platelet ratio</w:t>
      </w:r>
      <w:r>
        <w:rPr>
          <w:rFonts w:ascii="Arial" w:hAnsi="Arial" w:cs="Arial"/>
          <w:color w:val="333333"/>
          <w:sz w:val="16"/>
          <w:szCs w:val="16"/>
          <w:shd w:val="clear" w:color="auto" w:fill="FFFFFF"/>
        </w:rPr>
        <w:t>.</w:t>
      </w:r>
    </w:p>
    <w:p w14:paraId="678BE423" w14:textId="66E05539" w:rsidR="00927B7B" w:rsidRDefault="00952643" w:rsidP="000F4AEF">
      <w:pPr>
        <w:spacing w:line="360" w:lineRule="auto"/>
        <w:rPr>
          <w:rFonts w:ascii="Arial" w:hAnsi="Arial" w:cs="Arial"/>
          <w:b/>
          <w:bCs/>
          <w:color w:val="333333"/>
          <w:szCs w:val="21"/>
          <w:shd w:val="clear" w:color="auto" w:fill="FFFFFF"/>
        </w:rPr>
      </w:pPr>
      <w:r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Supplementa</w:t>
      </w:r>
      <w:r w:rsidR="00444BC8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l</w:t>
      </w:r>
      <w:r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 xml:space="preserve"> f</w:t>
      </w:r>
      <w:r w:rsidRPr="00AA09AE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igure legends</w:t>
      </w:r>
    </w:p>
    <w:p w14:paraId="47325DAC" w14:textId="1D70D505" w:rsidR="000F4AEF" w:rsidRDefault="00AF18F3" w:rsidP="00A0371A">
      <w:pPr>
        <w:spacing w:line="360" w:lineRule="auto"/>
        <w:rPr>
          <w:rFonts w:ascii="Arial" w:hAnsi="Arial" w:cs="Arial"/>
          <w:kern w:val="0"/>
          <w:sz w:val="20"/>
          <w:szCs w:val="20"/>
        </w:rPr>
      </w:pPr>
      <w:r w:rsidRPr="00AF18F3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lastRenderedPageBreak/>
        <w:t>Supplemental figure 1.</w:t>
      </w:r>
      <w:r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 xml:space="preserve"> </w:t>
      </w:r>
      <w:r w:rsidRPr="00AF18F3">
        <w:rPr>
          <w:rFonts w:ascii="Arial" w:hAnsi="Arial" w:cs="Arial"/>
          <w:kern w:val="0"/>
          <w:sz w:val="20"/>
          <w:szCs w:val="20"/>
        </w:rPr>
        <w:t xml:space="preserve">Identification for the cutoff points produced by X-tile plot in the </w:t>
      </w:r>
      <w:r>
        <w:rPr>
          <w:rFonts w:ascii="Arial" w:hAnsi="Arial" w:cs="Arial"/>
          <w:kern w:val="0"/>
          <w:sz w:val="20"/>
          <w:szCs w:val="20"/>
        </w:rPr>
        <w:t>derivation</w:t>
      </w:r>
      <w:r w:rsidRPr="00AF18F3">
        <w:rPr>
          <w:rFonts w:ascii="Arial" w:hAnsi="Arial" w:cs="Arial"/>
          <w:kern w:val="0"/>
          <w:sz w:val="20"/>
          <w:szCs w:val="20"/>
        </w:rPr>
        <w:t xml:space="preserve"> set.</w:t>
      </w:r>
      <w:r>
        <w:rPr>
          <w:rFonts w:ascii="Arial" w:hAnsi="Arial" w:cs="Arial"/>
          <w:kern w:val="0"/>
          <w:sz w:val="20"/>
          <w:szCs w:val="20"/>
        </w:rPr>
        <w:t xml:space="preserve"> </w:t>
      </w:r>
      <w:r w:rsidRPr="00AF18F3">
        <w:rPr>
          <w:rFonts w:ascii="Arial" w:hAnsi="Arial" w:cs="Arial"/>
          <w:kern w:val="0"/>
          <w:sz w:val="20"/>
          <w:szCs w:val="20"/>
        </w:rPr>
        <w:t xml:space="preserve">The prognostic power was strongest when the cutoff value of </w:t>
      </w:r>
      <w:r>
        <w:rPr>
          <w:rFonts w:ascii="Arial" w:hAnsi="Arial" w:cs="Arial"/>
          <w:kern w:val="0"/>
          <w:sz w:val="20"/>
          <w:szCs w:val="20"/>
        </w:rPr>
        <w:t>GPR</w:t>
      </w:r>
      <w:r w:rsidRPr="00AF18F3">
        <w:rPr>
          <w:rFonts w:ascii="Arial" w:hAnsi="Arial" w:cs="Arial"/>
          <w:kern w:val="0"/>
          <w:sz w:val="20"/>
          <w:szCs w:val="20"/>
        </w:rPr>
        <w:t xml:space="preserve"> was 0.</w:t>
      </w:r>
      <w:r>
        <w:rPr>
          <w:rFonts w:ascii="Arial" w:hAnsi="Arial" w:cs="Arial"/>
          <w:kern w:val="0"/>
          <w:sz w:val="20"/>
          <w:szCs w:val="20"/>
        </w:rPr>
        <w:t>7 (A); INR, 1.1 (B); PLR, 104.4 (C); SII, 683 (D); FIB-4, 3.6 (E).</w:t>
      </w:r>
    </w:p>
    <w:p w14:paraId="0CA8DF03" w14:textId="383B9D18" w:rsidR="005F37AE" w:rsidRDefault="005F37AE" w:rsidP="00A0371A">
      <w:pPr>
        <w:spacing w:line="360" w:lineRule="auto"/>
        <w:rPr>
          <w:rFonts w:ascii="Arial" w:hAnsi="Arial" w:cs="Arial"/>
          <w:color w:val="333333"/>
          <w:szCs w:val="21"/>
          <w:shd w:val="clear" w:color="auto" w:fill="FFFFFF"/>
        </w:rPr>
      </w:pPr>
      <w:r w:rsidRPr="00AF18F3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 xml:space="preserve">Supplemental figure </w:t>
      </w:r>
      <w:r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2</w:t>
      </w:r>
      <w:r w:rsidRPr="00AF18F3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.</w:t>
      </w:r>
      <w:r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 xml:space="preserve"> </w:t>
      </w:r>
      <w:r w:rsidRPr="005F37AE">
        <w:rPr>
          <w:rFonts w:ascii="Arial" w:hAnsi="Arial" w:cs="Arial"/>
          <w:color w:val="333333"/>
          <w:szCs w:val="21"/>
          <w:shd w:val="clear" w:color="auto" w:fill="FFFFFF"/>
        </w:rPr>
        <w:t xml:space="preserve">The </w:t>
      </w:r>
      <w:r>
        <w:rPr>
          <w:rFonts w:ascii="Arial" w:hAnsi="Arial" w:cs="Arial"/>
          <w:color w:val="333333"/>
          <w:szCs w:val="21"/>
          <w:shd w:val="clear" w:color="auto" w:fill="FFFFFF"/>
        </w:rPr>
        <w:t>ROC curves analysis to compare the ability of GPR, INR, PLR, SII, FIB-4 and ALBI in predicting 1-year OS (A), RFS (B); 3-</w:t>
      </w:r>
      <w:r>
        <w:rPr>
          <w:rFonts w:ascii="Arial" w:hAnsi="Arial" w:cs="Arial" w:hint="eastAsia"/>
          <w:color w:val="333333"/>
          <w:szCs w:val="21"/>
          <w:shd w:val="clear" w:color="auto" w:fill="FFFFFF"/>
        </w:rPr>
        <w:t>year</w:t>
      </w:r>
      <w:r>
        <w:rPr>
          <w:rFonts w:ascii="Arial" w:hAnsi="Arial" w:cs="Arial"/>
          <w:color w:val="333333"/>
          <w:szCs w:val="21"/>
          <w:shd w:val="clear" w:color="auto" w:fill="FFFFFF"/>
        </w:rPr>
        <w:t xml:space="preserve"> OS (C), RFS (D)</w:t>
      </w:r>
      <w:r w:rsidR="00564762">
        <w:rPr>
          <w:rFonts w:ascii="Arial" w:hAnsi="Arial" w:cs="Arial"/>
          <w:color w:val="333333"/>
          <w:szCs w:val="21"/>
          <w:shd w:val="clear" w:color="auto" w:fill="FFFFFF"/>
        </w:rPr>
        <w:t>; 5</w:t>
      </w:r>
      <w:r w:rsidR="00564762">
        <w:rPr>
          <w:rFonts w:ascii="Arial" w:hAnsi="Arial" w:cs="Arial" w:hint="eastAsia"/>
          <w:color w:val="333333"/>
          <w:szCs w:val="21"/>
          <w:shd w:val="clear" w:color="auto" w:fill="FFFFFF"/>
        </w:rPr>
        <w:t>-year</w:t>
      </w:r>
      <w:r w:rsidR="00564762">
        <w:rPr>
          <w:rFonts w:ascii="Arial" w:hAnsi="Arial" w:cs="Arial"/>
          <w:color w:val="333333"/>
          <w:szCs w:val="21"/>
          <w:shd w:val="clear" w:color="auto" w:fill="FFFFFF"/>
        </w:rPr>
        <w:t xml:space="preserve"> OS (E), RFS (F) </w:t>
      </w:r>
      <w:r w:rsidR="00564762">
        <w:rPr>
          <w:rFonts w:ascii="Arial" w:hAnsi="Arial" w:cs="Arial" w:hint="eastAsia"/>
          <w:color w:val="333333"/>
          <w:szCs w:val="21"/>
          <w:shd w:val="clear" w:color="auto" w:fill="FFFFFF"/>
        </w:rPr>
        <w:t>in</w:t>
      </w:r>
      <w:r w:rsidR="00564762">
        <w:rPr>
          <w:rFonts w:ascii="Arial" w:hAnsi="Arial" w:cs="Arial"/>
          <w:color w:val="333333"/>
          <w:szCs w:val="21"/>
          <w:shd w:val="clear" w:color="auto" w:fill="FFFFFF"/>
        </w:rPr>
        <w:t xml:space="preserve"> derivation set.</w:t>
      </w:r>
    </w:p>
    <w:p w14:paraId="62066D78" w14:textId="79EA0389" w:rsidR="0084217F" w:rsidRPr="00AF18F3" w:rsidRDefault="0084217F" w:rsidP="00A0371A">
      <w:pPr>
        <w:spacing w:line="360" w:lineRule="auto"/>
        <w:rPr>
          <w:rFonts w:ascii="Arial" w:hAnsi="Arial" w:cs="Arial" w:hint="eastAsia"/>
          <w:color w:val="333333"/>
          <w:sz w:val="20"/>
          <w:szCs w:val="20"/>
          <w:shd w:val="clear" w:color="auto" w:fill="FFFFFF"/>
        </w:rPr>
      </w:pPr>
      <w:r w:rsidRPr="00AF18F3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 xml:space="preserve">Supplemental figure </w:t>
      </w:r>
      <w:r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3</w:t>
      </w:r>
      <w:r w:rsidRPr="00AF18F3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>.</w:t>
      </w:r>
      <w:r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 xml:space="preserve"> </w:t>
      </w:r>
      <w:r w:rsidR="00FA7BE6" w:rsidRPr="00FA7BE6">
        <w:rPr>
          <w:rFonts w:ascii="Arial" w:hAnsi="Arial" w:cs="Arial"/>
          <w:color w:val="333333"/>
          <w:szCs w:val="21"/>
          <w:shd w:val="clear" w:color="auto" w:fill="FFFFFF"/>
        </w:rPr>
        <w:t>The</w:t>
      </w:r>
      <w:r w:rsidR="00FA7BE6">
        <w:rPr>
          <w:rFonts w:ascii="Arial" w:hAnsi="Arial" w:cs="Arial"/>
          <w:b/>
          <w:bCs/>
          <w:color w:val="333333"/>
          <w:szCs w:val="21"/>
          <w:shd w:val="clear" w:color="auto" w:fill="FFFFFF"/>
        </w:rPr>
        <w:t xml:space="preserve"> </w:t>
      </w:r>
      <w:r w:rsidR="00FA7BE6" w:rsidRPr="0028572C">
        <w:rPr>
          <w:rFonts w:ascii="Arial" w:hAnsi="Arial" w:cs="Arial"/>
          <w:color w:val="333333"/>
          <w:szCs w:val="21"/>
          <w:shd w:val="clear" w:color="auto" w:fill="FFFFFF"/>
        </w:rPr>
        <w:t xml:space="preserve">Kaplan–Meier curves of </w:t>
      </w:r>
      <w:r w:rsidR="00FA7BE6">
        <w:rPr>
          <w:rFonts w:ascii="Arial" w:hAnsi="Arial" w:cs="Arial"/>
          <w:color w:val="333333"/>
          <w:szCs w:val="21"/>
          <w:shd w:val="clear" w:color="auto" w:fill="FFFFFF"/>
        </w:rPr>
        <w:t xml:space="preserve">the </w:t>
      </w:r>
      <w:r w:rsidR="00FA7BE6" w:rsidRPr="0028572C">
        <w:rPr>
          <w:rFonts w:ascii="Arial" w:hAnsi="Arial" w:cs="Arial"/>
          <w:color w:val="333333"/>
          <w:szCs w:val="21"/>
          <w:shd w:val="clear" w:color="auto" w:fill="FFFFFF"/>
        </w:rPr>
        <w:t>patients in the derivation</w:t>
      </w:r>
      <w:r w:rsidR="00FA7BE6">
        <w:rPr>
          <w:rFonts w:ascii="Arial" w:hAnsi="Arial" w:cs="Arial" w:hint="eastAsia"/>
          <w:color w:val="333333"/>
          <w:szCs w:val="21"/>
          <w:shd w:val="clear" w:color="auto" w:fill="FFFFFF"/>
        </w:rPr>
        <w:t xml:space="preserve"> </w:t>
      </w:r>
      <w:r w:rsidR="00FA7BE6">
        <w:rPr>
          <w:rFonts w:ascii="Arial" w:hAnsi="Arial" w:cs="Arial"/>
          <w:color w:val="333333"/>
          <w:szCs w:val="21"/>
          <w:shd w:val="clear" w:color="auto" w:fill="FFFFFF"/>
        </w:rPr>
        <w:t>set for OS and RFS</w:t>
      </w:r>
      <w:r w:rsidR="00FA7BE6">
        <w:rPr>
          <w:rFonts w:ascii="Arial" w:hAnsi="Arial" w:cs="Arial"/>
          <w:color w:val="333333"/>
          <w:szCs w:val="21"/>
          <w:shd w:val="clear" w:color="auto" w:fill="FFFFFF"/>
        </w:rPr>
        <w:t>, patients with GPR</w:t>
      </w:r>
      <w:r w:rsidR="00FA7BE6">
        <w:rPr>
          <w:rFonts w:ascii="Arial" w:hAnsi="Arial" w:cs="Arial" w:hint="eastAsia"/>
          <w:color w:val="333333"/>
          <w:szCs w:val="21"/>
          <w:shd w:val="clear" w:color="auto" w:fill="FFFFFF"/>
        </w:rPr>
        <w:t>≥</w:t>
      </w:r>
      <w:r w:rsidR="00FA7BE6">
        <w:rPr>
          <w:rFonts w:ascii="Arial" w:hAnsi="Arial" w:cs="Arial" w:hint="eastAsia"/>
          <w:color w:val="333333"/>
          <w:szCs w:val="21"/>
          <w:shd w:val="clear" w:color="auto" w:fill="FFFFFF"/>
        </w:rPr>
        <w:t>0.7</w:t>
      </w:r>
      <w:r w:rsidR="00FA7BE6">
        <w:rPr>
          <w:rFonts w:ascii="Arial" w:hAnsi="Arial" w:cs="Arial"/>
          <w:color w:val="333333"/>
          <w:szCs w:val="21"/>
          <w:shd w:val="clear" w:color="auto" w:fill="FFFFFF"/>
        </w:rPr>
        <w:t xml:space="preserve"> </w:t>
      </w:r>
      <w:r w:rsidR="00FA7BE6">
        <w:rPr>
          <w:rFonts w:ascii="Arial" w:hAnsi="Arial" w:cs="Arial" w:hint="eastAsia"/>
          <w:color w:val="333333"/>
          <w:szCs w:val="21"/>
          <w:shd w:val="clear" w:color="auto" w:fill="FFFFFF"/>
        </w:rPr>
        <w:t>h</w:t>
      </w:r>
      <w:r w:rsidR="00FA7BE6">
        <w:rPr>
          <w:rFonts w:ascii="Arial" w:hAnsi="Arial" w:cs="Arial"/>
          <w:color w:val="333333"/>
          <w:szCs w:val="21"/>
          <w:shd w:val="clear" w:color="auto" w:fill="FFFFFF"/>
        </w:rPr>
        <w:t xml:space="preserve">ad worse OS (A) </w:t>
      </w:r>
      <w:r w:rsidR="00FA7BE6">
        <w:rPr>
          <w:rFonts w:ascii="Arial" w:hAnsi="Arial" w:cs="Arial" w:hint="eastAsia"/>
          <w:color w:val="333333"/>
          <w:szCs w:val="21"/>
          <w:shd w:val="clear" w:color="auto" w:fill="FFFFFF"/>
        </w:rPr>
        <w:t>a</w:t>
      </w:r>
      <w:r w:rsidR="00FA7BE6">
        <w:rPr>
          <w:rFonts w:ascii="Arial" w:hAnsi="Arial" w:cs="Arial"/>
          <w:color w:val="333333"/>
          <w:szCs w:val="21"/>
          <w:shd w:val="clear" w:color="auto" w:fill="FFFFFF"/>
        </w:rPr>
        <w:t>nd RFS (B) than patients with GPR</w:t>
      </w:r>
      <w:r w:rsidR="00FA7BE6">
        <w:rPr>
          <w:rFonts w:ascii="Arial" w:hAnsi="Arial" w:cs="Arial" w:hint="eastAsia"/>
          <w:color w:val="333333"/>
          <w:szCs w:val="21"/>
          <w:shd w:val="clear" w:color="auto" w:fill="FFFFFF"/>
        </w:rPr>
        <w:t>&lt;</w:t>
      </w:r>
      <w:r w:rsidR="00FA7BE6">
        <w:rPr>
          <w:rFonts w:ascii="Arial" w:hAnsi="Arial" w:cs="Arial"/>
          <w:color w:val="333333"/>
          <w:szCs w:val="21"/>
          <w:shd w:val="clear" w:color="auto" w:fill="FFFFFF"/>
        </w:rPr>
        <w:t>0.7; patients with INR</w:t>
      </w:r>
      <w:r w:rsidR="00FA7BE6">
        <w:rPr>
          <w:rFonts w:ascii="Arial" w:hAnsi="Arial" w:cs="Arial" w:hint="eastAsia"/>
          <w:color w:val="333333"/>
          <w:szCs w:val="21"/>
          <w:shd w:val="clear" w:color="auto" w:fill="FFFFFF"/>
        </w:rPr>
        <w:t>≥</w:t>
      </w:r>
      <w:r w:rsidR="00FA7BE6">
        <w:rPr>
          <w:rFonts w:ascii="Arial" w:hAnsi="Arial" w:cs="Arial" w:hint="eastAsia"/>
          <w:color w:val="333333"/>
          <w:szCs w:val="21"/>
          <w:shd w:val="clear" w:color="auto" w:fill="FFFFFF"/>
        </w:rPr>
        <w:t>1.1</w:t>
      </w:r>
      <w:r w:rsidR="00FA7BE6">
        <w:rPr>
          <w:rFonts w:ascii="Arial" w:hAnsi="Arial" w:cs="Arial"/>
          <w:color w:val="333333"/>
          <w:szCs w:val="21"/>
          <w:shd w:val="clear" w:color="auto" w:fill="FFFFFF"/>
        </w:rPr>
        <w:t xml:space="preserve"> had worse OS (C) and RFS (D) than patients with INR&lt;1.1.</w:t>
      </w:r>
    </w:p>
    <w:sectPr w:rsidR="0084217F" w:rsidRPr="00AF18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18ED05" w14:textId="77777777" w:rsidR="00633DF5" w:rsidRDefault="00633DF5" w:rsidP="00952643">
      <w:r>
        <w:separator/>
      </w:r>
    </w:p>
  </w:endnote>
  <w:endnote w:type="continuationSeparator" w:id="0">
    <w:p w14:paraId="6AF81F14" w14:textId="77777777" w:rsidR="00633DF5" w:rsidRDefault="00633DF5" w:rsidP="009526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B18A41" w14:textId="77777777" w:rsidR="00633DF5" w:rsidRDefault="00633DF5" w:rsidP="00952643">
      <w:r>
        <w:separator/>
      </w:r>
    </w:p>
  </w:footnote>
  <w:footnote w:type="continuationSeparator" w:id="0">
    <w:p w14:paraId="5997B041" w14:textId="77777777" w:rsidR="00633DF5" w:rsidRDefault="00633DF5" w:rsidP="009526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44B"/>
    <w:rsid w:val="000F4AEF"/>
    <w:rsid w:val="00444BC8"/>
    <w:rsid w:val="00564762"/>
    <w:rsid w:val="005F37AE"/>
    <w:rsid w:val="00633DF5"/>
    <w:rsid w:val="0084217F"/>
    <w:rsid w:val="00927B7B"/>
    <w:rsid w:val="00952643"/>
    <w:rsid w:val="00A0371A"/>
    <w:rsid w:val="00A72B65"/>
    <w:rsid w:val="00AF18F3"/>
    <w:rsid w:val="00B5545B"/>
    <w:rsid w:val="00BB544B"/>
    <w:rsid w:val="00F820D9"/>
    <w:rsid w:val="00FA7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730913"/>
  <w15:chartTrackingRefBased/>
  <w15:docId w15:val="{64750772-D217-4CC9-B236-74B0ED065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26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264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26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26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845</Words>
  <Characters>4823</Characters>
  <Application>Microsoft Office Word</Application>
  <DocSecurity>0</DocSecurity>
  <Lines>40</Lines>
  <Paragraphs>11</Paragraphs>
  <ScaleCrop>false</ScaleCrop>
  <Company/>
  <LinksUpToDate>false</LinksUpToDate>
  <CharactersWithSpaces>5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Yun-Shi</dc:creator>
  <cp:keywords/>
  <dc:description/>
  <cp:lastModifiedBy>Cai Yun-Shi</cp:lastModifiedBy>
  <cp:revision>11</cp:revision>
  <dcterms:created xsi:type="dcterms:W3CDTF">2021-04-22T14:14:00Z</dcterms:created>
  <dcterms:modified xsi:type="dcterms:W3CDTF">2021-04-22T17:34:00Z</dcterms:modified>
</cp:coreProperties>
</file>